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002" w:rsidRDefault="00144002" w:rsidP="00144002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Appendix</w:t>
      </w:r>
    </w:p>
    <w:p w:rsidR="00144002" w:rsidRPr="00F729AF" w:rsidRDefault="00144002" w:rsidP="00144002">
      <w:pPr>
        <w:spacing w:line="480" w:lineRule="auto"/>
        <w:rPr>
          <w:lang w:val="en-US"/>
        </w:rPr>
      </w:pPr>
      <w:r w:rsidRPr="00BA6A89">
        <w:rPr>
          <w:b/>
          <w:sz w:val="18"/>
          <w:szCs w:val="18"/>
          <w:lang w:val="en-US"/>
        </w:rPr>
        <w:t>Table A1.</w:t>
      </w:r>
      <w:r>
        <w:rPr>
          <w:sz w:val="18"/>
          <w:szCs w:val="18"/>
          <w:lang w:val="en-US"/>
        </w:rPr>
        <w:t xml:space="preserve"> </w:t>
      </w:r>
      <w:r w:rsidRPr="00BA6A89">
        <w:rPr>
          <w:i/>
          <w:sz w:val="18"/>
          <w:szCs w:val="18"/>
          <w:lang w:val="en-US"/>
        </w:rPr>
        <w:t>Confirmatory factor analysis of subjective measures.</w:t>
      </w:r>
    </w:p>
    <w:tbl>
      <w:tblPr>
        <w:tblW w:w="949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990"/>
        <w:gridCol w:w="1276"/>
        <w:gridCol w:w="1134"/>
        <w:gridCol w:w="709"/>
        <w:gridCol w:w="709"/>
      </w:tblGrid>
      <w:tr w:rsidR="00144002" w:rsidRPr="0061552B" w:rsidTr="00A874A0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onstructs and indicato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 Loadin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Raykov's composite reli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Variance Extract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Std. Dev.</w:t>
            </w: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b/>
                <w:i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b/>
                <w:i/>
                <w:color w:val="000000"/>
                <w:sz w:val="18"/>
                <w:szCs w:val="18"/>
                <w:lang w:eastAsia="nb-NO"/>
              </w:rPr>
              <w:t>Knowled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I am confident that the respirator works as intended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4.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1.63</w:t>
            </w:r>
          </w:p>
        </w:tc>
      </w:tr>
      <w:tr w:rsidR="00144002" w:rsidRPr="00DD7F0F" w:rsidTr="00A874A0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I feel I have been provided good information why I should wear a respirator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6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1.21</w:t>
            </w:r>
          </w:p>
        </w:tc>
      </w:tr>
      <w:tr w:rsidR="00144002" w:rsidRPr="00DD7F0F" w:rsidTr="00A874A0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I know what the respirator protects against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1.70</w:t>
            </w:r>
          </w:p>
        </w:tc>
      </w:tr>
      <w:tr w:rsidR="00144002" w:rsidRPr="00DD7F0F" w:rsidTr="00A874A0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DD7F0F" w:rsidRDefault="00144002" w:rsidP="00A874A0">
            <w:pPr>
              <w:spacing w:line="480" w:lineRule="auto"/>
              <w:rPr>
                <w:rFonts w:eastAsia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DD7F0F">
              <w:rPr>
                <w:rFonts w:eastAsia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>Organiz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DD7F0F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DD7F0F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DD7F0F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DD7F0F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DD7F0F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DD7F0F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DD7F0F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The organization is willing to provide personalized protective equipment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.5</w:t>
            </w:r>
            <w:r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5.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1.83</w:t>
            </w: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The company focuses on the use of respirator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4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2.16</w:t>
            </w: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Management seems focused on improving the working climat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5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1.76</w:t>
            </w: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Employee suggestions on improvements are taken into consideration properly and discussed openly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3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2.24</w:t>
            </w: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>Inconvenienc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6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It is impossible to follow respirator guidelines during some work-tasks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6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4.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2.44</w:t>
            </w: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 xml:space="preserve">It’s practically impossible to follow regulations regarding respirator use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5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1.55</w:t>
            </w:r>
          </w:p>
        </w:tc>
      </w:tr>
      <w:tr w:rsidR="00144002" w:rsidRPr="00DD7F0F" w:rsidTr="00A874A0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 xml:space="preserve">Sometimes I don’t bother changing respirator even though I know I should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5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4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2.42</w:t>
            </w:r>
          </w:p>
        </w:tc>
      </w:tr>
      <w:tr w:rsidR="00144002" w:rsidRPr="00DD7F0F" w:rsidTr="00A874A0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>Rate of respirator u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144002" w:rsidRPr="005D00E2" w:rsidTr="00A874A0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b/>
                <w:i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b/>
                <w:i/>
                <w:color w:val="000000"/>
                <w:sz w:val="18"/>
                <w:szCs w:val="18"/>
                <w:lang w:val="en-US" w:eastAsia="nb-NO"/>
              </w:rPr>
              <w:t>“During the last work-week, I have ...”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Always used the respirator in exposed area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7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2.2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2.01</w:t>
            </w: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Always used the respirator in appropriate situation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5.2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1.89</w:t>
            </w:r>
          </w:p>
        </w:tc>
      </w:tr>
      <w:tr w:rsidR="00144002" w:rsidRPr="0061552B" w:rsidTr="00A874A0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1552B" w:rsidRDefault="00144002" w:rsidP="00A874A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Always used respirators according to regulation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.7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5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002" w:rsidRPr="0061552B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</w:pPr>
            <w:r w:rsidRPr="0061552B">
              <w:rPr>
                <w:rFonts w:eastAsia="Times New Roman"/>
                <w:color w:val="000000"/>
                <w:sz w:val="18"/>
                <w:szCs w:val="18"/>
                <w:lang w:val="en-US" w:eastAsia="nb-NO"/>
              </w:rPr>
              <w:t>1.68</w:t>
            </w:r>
          </w:p>
        </w:tc>
      </w:tr>
    </w:tbl>
    <w:p w:rsidR="00144002" w:rsidRPr="00BA6A89" w:rsidRDefault="00144002" w:rsidP="00144002">
      <w:pPr>
        <w:spacing w:line="480" w:lineRule="auto"/>
        <w:rPr>
          <w:i/>
          <w:sz w:val="18"/>
          <w:szCs w:val="18"/>
          <w:lang w:val="en-US"/>
        </w:rPr>
      </w:pPr>
    </w:p>
    <w:p w:rsidR="00144002" w:rsidRDefault="00144002" w:rsidP="00144002">
      <w:pPr>
        <w:spacing w:line="480" w:lineRule="auto"/>
        <w:rPr>
          <w:lang w:val="en-US"/>
        </w:rPr>
      </w:pPr>
    </w:p>
    <w:p w:rsidR="00144002" w:rsidRDefault="00144002" w:rsidP="00144002">
      <w:pPr>
        <w:spacing w:line="480" w:lineRule="auto"/>
        <w:rPr>
          <w:lang w:val="en-US"/>
        </w:rPr>
      </w:pPr>
      <w:bookmarkStart w:id="0" w:name="_GoBack"/>
      <w:bookmarkEnd w:id="0"/>
    </w:p>
    <w:p w:rsidR="00144002" w:rsidRPr="00E44A1B" w:rsidRDefault="00144002" w:rsidP="00144002">
      <w:pPr>
        <w:spacing w:line="480" w:lineRule="auto"/>
        <w:rPr>
          <w:i/>
          <w:sz w:val="18"/>
          <w:szCs w:val="18"/>
          <w:lang w:val="en-US"/>
        </w:rPr>
      </w:pPr>
      <w:r w:rsidRPr="00BA6A89">
        <w:rPr>
          <w:b/>
          <w:sz w:val="18"/>
          <w:szCs w:val="18"/>
          <w:lang w:val="en-US"/>
        </w:rPr>
        <w:lastRenderedPageBreak/>
        <w:t>Table A2:</w:t>
      </w:r>
      <w:r w:rsidRPr="00BA6A89">
        <w:rPr>
          <w:sz w:val="18"/>
          <w:szCs w:val="18"/>
          <w:lang w:val="en-US"/>
        </w:rPr>
        <w:t xml:space="preserve"> </w:t>
      </w:r>
      <w:r w:rsidRPr="00BA6A89">
        <w:rPr>
          <w:i/>
          <w:sz w:val="18"/>
          <w:szCs w:val="18"/>
          <w:lang w:val="en-US"/>
        </w:rPr>
        <w:t xml:space="preserve">List of item wording for Attitudes, </w:t>
      </w:r>
      <w:r>
        <w:rPr>
          <w:i/>
          <w:sz w:val="18"/>
          <w:szCs w:val="18"/>
          <w:lang w:val="en-US"/>
        </w:rPr>
        <w:t>subjective</w:t>
      </w:r>
      <w:r w:rsidRPr="00BA6A89">
        <w:rPr>
          <w:i/>
          <w:sz w:val="18"/>
          <w:szCs w:val="18"/>
          <w:lang w:val="en-US"/>
        </w:rPr>
        <w:t xml:space="preserve"> norms, Perceived control and Behavioral intention. </w:t>
      </w:r>
    </w:p>
    <w:tbl>
      <w:tblPr>
        <w:tblW w:w="467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</w:tblGrid>
      <w:tr w:rsidR="00144002" w:rsidRPr="006D50E4" w:rsidTr="00A874A0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002" w:rsidRPr="006D50E4" w:rsidRDefault="00144002" w:rsidP="00A874A0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Constructs and indicators</w:t>
            </w:r>
          </w:p>
        </w:tc>
      </w:tr>
      <w:tr w:rsidR="00144002" w:rsidRPr="006D50E4" w:rsidTr="00A874A0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nb-NO"/>
              </w:rPr>
              <w:t>Attitudes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Regularly using a respirator during the next work-week would be ..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 … Very harmful - Not harmful at all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b … Very uncomfortable - Very comfortable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c … Very impractical - Very practical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d … Very cumbersome - Not cumbersome at all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e … Not desirable at all - Very desirable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f … Very annoying - Not annoying at all.</w:t>
            </w:r>
          </w:p>
        </w:tc>
      </w:tr>
      <w:tr w:rsidR="00144002" w:rsidRPr="006D50E4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 … Hindering - Not hindering at all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6D50E4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6D50E4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h … Very exhausting - Very easy.</w:t>
            </w:r>
          </w:p>
        </w:tc>
      </w:tr>
      <w:tr w:rsidR="00144002" w:rsidRPr="00BA0DC9" w:rsidTr="00A874A0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2F18E8" w:rsidRDefault="00144002" w:rsidP="00A874A0">
            <w:pPr>
              <w:spacing w:line="480" w:lineRule="auto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b-NO"/>
              </w:rPr>
            </w:pPr>
            <w:r w:rsidRPr="002F18E8">
              <w:rPr>
                <w:rFonts w:eastAsia="Times New Roman"/>
                <w:b/>
                <w:i/>
                <w:color w:val="000000"/>
                <w:sz w:val="20"/>
                <w:szCs w:val="20"/>
                <w:lang w:eastAsia="nb-NO"/>
              </w:rPr>
              <w:t>Subjective norms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4B6058" w:rsidRDefault="00144002" w:rsidP="00A874A0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4B6058">
              <w:rPr>
                <w:rFonts w:eastAsia="Times New Roman"/>
                <w:sz w:val="20"/>
                <w:szCs w:val="20"/>
                <w:lang w:val="en-US" w:eastAsia="nb-NO"/>
              </w:rPr>
              <w:t xml:space="preserve">Most workers like me always use a respirator while working. 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4B6058" w:rsidRDefault="00144002" w:rsidP="00A874A0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4B6058">
              <w:rPr>
                <w:rFonts w:eastAsia="Times New Roman"/>
                <w:sz w:val="20"/>
                <w:szCs w:val="20"/>
                <w:lang w:val="en-US" w:eastAsia="nb-NO"/>
              </w:rPr>
              <w:t>My colleagues always wear respirators during the work-week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4B6058" w:rsidRDefault="00144002" w:rsidP="00A874A0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4B6058">
              <w:rPr>
                <w:rFonts w:eastAsia="Times New Roman"/>
                <w:sz w:val="20"/>
                <w:szCs w:val="20"/>
                <w:lang w:val="en-US" w:eastAsia="nb-NO"/>
              </w:rPr>
              <w:t>My colleagues at the plant usually wear a respirator at work.</w:t>
            </w:r>
          </w:p>
        </w:tc>
      </w:tr>
      <w:tr w:rsidR="00144002" w:rsidRPr="00BA0DC9" w:rsidTr="00A874A0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2F18E8" w:rsidRDefault="00144002" w:rsidP="00A874A0">
            <w:pPr>
              <w:spacing w:line="480" w:lineRule="auto"/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nb-NO"/>
              </w:rPr>
            </w:pPr>
            <w:r w:rsidRPr="002F18E8"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nb-NO"/>
              </w:rPr>
              <w:t>Perceived control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2F18E8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2F18E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It's up to me whether or not I use the respirator during a work-week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2F18E8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2F18E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I am in charge of which situations I use the respirator in during a work-week.</w:t>
            </w:r>
          </w:p>
        </w:tc>
      </w:tr>
      <w:tr w:rsidR="00144002" w:rsidRPr="00BA0DC9" w:rsidTr="00A874A0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2F18E8" w:rsidRDefault="00144002" w:rsidP="00A874A0">
            <w:pPr>
              <w:spacing w:line="480" w:lineRule="auto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b-NO"/>
              </w:rPr>
              <w:t>I</w:t>
            </w:r>
            <w:r w:rsidRPr="002F18E8">
              <w:rPr>
                <w:rFonts w:eastAsia="Times New Roman"/>
                <w:b/>
                <w:i/>
                <w:color w:val="000000"/>
                <w:sz w:val="20"/>
                <w:szCs w:val="20"/>
                <w:lang w:eastAsia="nb-NO"/>
              </w:rPr>
              <w:t>ntention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2F18E8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2F18E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I'm going to use the respirator even though it makes it harder to breathe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2F18E8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2F18E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I am going to use the respirator in all required situations next work-week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2F18E8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2F18E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lastRenderedPageBreak/>
              <w:t>I am going to use the respirator even though it is warm and uncomfortable.</w:t>
            </w:r>
          </w:p>
        </w:tc>
      </w:tr>
      <w:tr w:rsidR="00144002" w:rsidRPr="005D00E2" w:rsidTr="00A874A0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002" w:rsidRPr="002F18E8" w:rsidRDefault="00144002" w:rsidP="00A874A0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2F18E8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I am going to use the respirator even though it is impractical.</w:t>
            </w:r>
          </w:p>
        </w:tc>
      </w:tr>
    </w:tbl>
    <w:p w:rsidR="00014B7E" w:rsidRDefault="00014B7E"/>
    <w:sectPr w:rsidR="00014B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002"/>
    <w:rsid w:val="00014B7E"/>
    <w:rsid w:val="0014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956A2"/>
  <w15:chartTrackingRefBased/>
  <w15:docId w15:val="{DCA6E033-F1C3-4489-B4C4-8497F233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002"/>
    <w:pPr>
      <w:spacing w:after="0" w:line="240" w:lineRule="auto"/>
    </w:pPr>
    <w:rPr>
      <w:rFonts w:ascii="Times New Roman" w:hAnsi="Times New Roman" w:cs="Times New Roman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2-05T15:04:00Z</dcterms:created>
  <dcterms:modified xsi:type="dcterms:W3CDTF">2020-02-05T15:07:00Z</dcterms:modified>
</cp:coreProperties>
</file>